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260B7" w14:textId="14665242" w:rsidR="00347AD7" w:rsidRPr="00CD5C10" w:rsidRDefault="0014005F" w:rsidP="00CD5C1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D5C10">
        <w:rPr>
          <w:rFonts w:ascii="Times New Roman" w:hAnsi="Times New Roman" w:cs="Times New Roman"/>
          <w:b/>
          <w:bCs/>
          <w:sz w:val="24"/>
          <w:szCs w:val="24"/>
        </w:rPr>
        <w:t xml:space="preserve">Table S2 </w:t>
      </w:r>
      <w:r w:rsidRPr="00CD5C10">
        <w:rPr>
          <w:rFonts w:ascii="Times New Roman" w:hAnsi="Times New Roman" w:cs="Times New Roman"/>
          <w:b/>
          <w:bCs/>
          <w:i/>
          <w:iCs/>
          <w:sz w:val="24"/>
          <w:szCs w:val="24"/>
        </w:rPr>
        <w:t>MET</w:t>
      </w:r>
      <w:r w:rsidRPr="00CD5C10">
        <w:rPr>
          <w:rFonts w:ascii="Times New Roman" w:hAnsi="Times New Roman" w:cs="Times New Roman"/>
          <w:b/>
          <w:bCs/>
          <w:sz w:val="24"/>
          <w:szCs w:val="24"/>
        </w:rPr>
        <w:t xml:space="preserve"> fusion concurrent with</w:t>
      </w:r>
      <w:r w:rsidRPr="00CD5C1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MET</w:t>
      </w:r>
      <w:r w:rsidRPr="00CD5C10">
        <w:rPr>
          <w:rFonts w:ascii="Times New Roman" w:hAnsi="Times New Roman" w:cs="Times New Roman"/>
          <w:b/>
          <w:bCs/>
          <w:sz w:val="24"/>
          <w:szCs w:val="24"/>
        </w:rPr>
        <w:t xml:space="preserve"> amplification</w:t>
      </w:r>
    </w:p>
    <w:p w14:paraId="18C20246" w14:textId="65DDEA61" w:rsidR="0014005F" w:rsidRPr="00EA7BE6" w:rsidRDefault="0014005F">
      <w:pPr>
        <w:rPr>
          <w:rFonts w:ascii="Times New Roman" w:hAnsi="Times New Roman" w:cs="Times New Roman"/>
          <w:b/>
          <w:bCs/>
          <w:szCs w:val="21"/>
        </w:rPr>
      </w:pPr>
    </w:p>
    <w:tbl>
      <w:tblPr>
        <w:tblW w:w="8831" w:type="dxa"/>
        <w:tblLook w:val="04A0" w:firstRow="1" w:lastRow="0" w:firstColumn="1" w:lastColumn="0" w:noHBand="0" w:noVBand="1"/>
      </w:tblPr>
      <w:tblGrid>
        <w:gridCol w:w="960"/>
        <w:gridCol w:w="4440"/>
        <w:gridCol w:w="1111"/>
        <w:gridCol w:w="1360"/>
        <w:gridCol w:w="960"/>
      </w:tblGrid>
      <w:tr w:rsidR="00EA7BE6" w:rsidRPr="00EA7BE6" w14:paraId="78DC9A66" w14:textId="77777777" w:rsidTr="00C37338">
        <w:trPr>
          <w:trHeight w:val="31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EFA831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atient No.</w:t>
            </w:r>
          </w:p>
        </w:tc>
        <w:tc>
          <w:tcPr>
            <w:tcW w:w="4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1435BE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MET</w:t>
            </w:r>
            <w:r w:rsidRPr="00EA7B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fusion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5EA0FA" w14:textId="4C7E8C22" w:rsidR="00EA7BE6" w:rsidRPr="00EA7BE6" w:rsidRDefault="00C37338" w:rsidP="00EA7BE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7338">
              <w:rPr>
                <w:rFonts w:ascii="Times New Roman" w:hAnsi="Times New Roman" w:cs="Times New Roman"/>
                <w:b/>
                <w:bCs/>
              </w:rPr>
              <w:t>Allelic frequency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526054" w14:textId="7C30149A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Concurrent </w:t>
            </w:r>
            <w:r w:rsidRPr="00EA7BE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MET </w:t>
            </w:r>
            <w:r w:rsidRPr="00EA7B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m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463143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MET</w:t>
            </w:r>
            <w:r w:rsidRPr="00EA7B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CN</w:t>
            </w:r>
          </w:p>
        </w:tc>
      </w:tr>
      <w:tr w:rsidR="00EA7BE6" w:rsidRPr="00EA7BE6" w14:paraId="2EDA9A6E" w14:textId="77777777" w:rsidTr="00C37338">
        <w:trPr>
          <w:trHeight w:val="28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C41B3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</w:t>
            </w:r>
          </w:p>
        </w:tc>
        <w:tc>
          <w:tcPr>
            <w:tcW w:w="4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1599A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genic(</w:t>
            </w:r>
            <w:proofErr w:type="gramEnd"/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NKRD7,LINC02476</w:t>
            </w: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-</w:t>
            </w: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ET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7402A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%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54F38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CE784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</w:t>
            </w:r>
          </w:p>
        </w:tc>
      </w:tr>
      <w:tr w:rsidR="00EA7BE6" w:rsidRPr="00EA7BE6" w14:paraId="042D9717" w14:textId="77777777" w:rsidTr="00C37338">
        <w:trPr>
          <w:trHeight w:val="280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6341F5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61F3B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ET</w:t>
            </w: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proofErr w:type="gramStart"/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genic(</w:t>
            </w:r>
            <w:proofErr w:type="gramEnd"/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INC01510,MET</w:t>
            </w: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9025C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%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EC5ACB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63C947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</w:t>
            </w:r>
          </w:p>
        </w:tc>
      </w:tr>
      <w:tr w:rsidR="00EA7BE6" w:rsidRPr="00EA7BE6" w14:paraId="33F9BE20" w14:textId="77777777" w:rsidTr="00C37338">
        <w:trPr>
          <w:trHeight w:val="28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40A0F37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6A438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ET</w:t>
            </w: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proofErr w:type="gramStart"/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genic(</w:t>
            </w:r>
            <w:proofErr w:type="gramEnd"/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OC102724434,CAV2</w:t>
            </w: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6E01F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%</w:t>
            </w:r>
          </w:p>
        </w:tc>
        <w:tc>
          <w:tcPr>
            <w:tcW w:w="13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FD0CEC4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899164F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A7BE6" w:rsidRPr="00EA7BE6" w14:paraId="439633CB" w14:textId="77777777" w:rsidTr="00C37338">
        <w:trPr>
          <w:trHeight w:val="28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EFF9AE8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6827B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genic(</w:t>
            </w:r>
            <w:proofErr w:type="gramEnd"/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INC01392,SNORA25B</w:t>
            </w: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-</w:t>
            </w: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E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89E78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%</w:t>
            </w:r>
          </w:p>
        </w:tc>
        <w:tc>
          <w:tcPr>
            <w:tcW w:w="13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D54501C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6923F60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A7BE6" w:rsidRPr="00EA7BE6" w14:paraId="6A594AB6" w14:textId="77777777" w:rsidTr="00C37338">
        <w:trPr>
          <w:trHeight w:val="28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4DDE7D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D6941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OXP2-ME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BC898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%</w:t>
            </w:r>
          </w:p>
        </w:tc>
        <w:tc>
          <w:tcPr>
            <w:tcW w:w="13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F6B2ADD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D582A3D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A7BE6" w:rsidRPr="00EA7BE6" w14:paraId="2A86C48E" w14:textId="77777777" w:rsidTr="00C37338">
        <w:trPr>
          <w:trHeight w:val="280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41F53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2B2FC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ET</w:t>
            </w: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proofErr w:type="gramStart"/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genic(</w:t>
            </w:r>
            <w:proofErr w:type="gramEnd"/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FEC,TES</w:t>
            </w: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91C88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%</w:t>
            </w:r>
          </w:p>
        </w:tc>
        <w:tc>
          <w:tcPr>
            <w:tcW w:w="13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83C9D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A1725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A7BE6" w:rsidRPr="00EA7BE6" w14:paraId="7C3D1827" w14:textId="77777777" w:rsidTr="00C37338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F3476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5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C412D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ET</w:t>
            </w: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proofErr w:type="gramStart"/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genic(</w:t>
            </w:r>
            <w:proofErr w:type="gramEnd"/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PZA2,ST7-AS1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D1891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43582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5BD54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</w:t>
            </w:r>
          </w:p>
        </w:tc>
      </w:tr>
      <w:tr w:rsidR="00EA7BE6" w:rsidRPr="00EA7BE6" w14:paraId="7EA3FE57" w14:textId="77777777" w:rsidTr="00C37338">
        <w:trPr>
          <w:trHeight w:val="280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D48BCD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3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40639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LK2-ME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F8EDF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3%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C8FCDD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99B43B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</w:t>
            </w:r>
          </w:p>
        </w:tc>
      </w:tr>
      <w:tr w:rsidR="00EA7BE6" w:rsidRPr="00EA7BE6" w14:paraId="14FE9D19" w14:textId="77777777" w:rsidTr="00C37338">
        <w:trPr>
          <w:trHeight w:val="280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157AC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D5C4A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ET-DOCK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A77FE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0%</w:t>
            </w:r>
          </w:p>
        </w:tc>
        <w:tc>
          <w:tcPr>
            <w:tcW w:w="13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A47CD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17F54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A7BE6" w:rsidRPr="00EA7BE6" w14:paraId="7FC6C3FD" w14:textId="77777777" w:rsidTr="00C37338">
        <w:trPr>
          <w:trHeight w:val="280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DD8AEC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5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7341B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ET-IFRD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6EEBE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9%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01971D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0EEDD4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</w:t>
            </w:r>
          </w:p>
        </w:tc>
      </w:tr>
      <w:tr w:rsidR="00EA7BE6" w:rsidRPr="00EA7BE6" w14:paraId="07886587" w14:textId="77777777" w:rsidTr="00C37338">
        <w:trPr>
          <w:trHeight w:val="280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9C949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B991D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ET</w:t>
            </w: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proofErr w:type="gramStart"/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genic(</w:t>
            </w:r>
            <w:proofErr w:type="gramEnd"/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02724434,CAV2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DABB9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6%</w:t>
            </w:r>
          </w:p>
        </w:tc>
        <w:tc>
          <w:tcPr>
            <w:tcW w:w="13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1CF46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955AA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A7BE6" w:rsidRPr="00EA7BE6" w14:paraId="4647A00C" w14:textId="77777777" w:rsidTr="00C37338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BAECF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6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DE89B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FEC-ME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15EFE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5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62A90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BAC8F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</w:t>
            </w:r>
          </w:p>
        </w:tc>
      </w:tr>
      <w:tr w:rsidR="00EA7BE6" w:rsidRPr="00EA7BE6" w14:paraId="3236FD0A" w14:textId="77777777" w:rsidTr="00C37338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3CBBE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7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C1AA2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OC349160-ME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66DD3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0219A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5E4CB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</w:t>
            </w:r>
          </w:p>
        </w:tc>
      </w:tr>
      <w:tr w:rsidR="00EA7BE6" w:rsidRPr="00EA7BE6" w14:paraId="3B7B697B" w14:textId="77777777" w:rsidTr="00C37338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63271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8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9C94E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genic(</w:t>
            </w:r>
            <w:proofErr w:type="gramEnd"/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RS2,LINC00396</w:t>
            </w: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-</w:t>
            </w: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E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C8E48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8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B1B92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DB1D1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</w:t>
            </w:r>
          </w:p>
        </w:tc>
      </w:tr>
      <w:tr w:rsidR="00EA7BE6" w:rsidRPr="00EA7BE6" w14:paraId="264BF407" w14:textId="77777777" w:rsidTr="00C37338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A6343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9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EB112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genic(</w:t>
            </w:r>
            <w:proofErr w:type="gramEnd"/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NKRD7,LINC02476</w:t>
            </w: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-</w:t>
            </w: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E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BCE11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D2370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5618B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</w:t>
            </w:r>
          </w:p>
        </w:tc>
      </w:tr>
      <w:tr w:rsidR="00EA7BE6" w:rsidRPr="00EA7BE6" w14:paraId="2987F590" w14:textId="77777777" w:rsidTr="00C37338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D84E9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0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0CCB7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PAST-ME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A5BCD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1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0A0B7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24CC5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</w:t>
            </w:r>
          </w:p>
        </w:tc>
      </w:tr>
      <w:tr w:rsidR="00EA7BE6" w:rsidRPr="00EA7BE6" w14:paraId="3317693A" w14:textId="77777777" w:rsidTr="00C37338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4608A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8760F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ET-FOXP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5F4D0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47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DC7D3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7B1A8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</w:t>
            </w:r>
          </w:p>
        </w:tc>
      </w:tr>
      <w:tr w:rsidR="00EA7BE6" w:rsidRPr="00EA7BE6" w14:paraId="6A34551E" w14:textId="77777777" w:rsidTr="00C37338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C9ED4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3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5ECCD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ET-CFT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A60BE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45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E44EB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6DACB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EA7BE6" w:rsidRPr="00EA7BE6" w14:paraId="1D5408F1" w14:textId="77777777" w:rsidTr="00C37338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242A7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3E9F0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DPS2-ME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2A456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72C5E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DE3AB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</w:t>
            </w:r>
          </w:p>
        </w:tc>
      </w:tr>
      <w:tr w:rsidR="00EA7BE6" w:rsidRPr="00EA7BE6" w14:paraId="16F1E49B" w14:textId="77777777" w:rsidTr="00C37338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7B5BB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6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398E8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-</w:t>
            </w:r>
            <w:proofErr w:type="gramStart"/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genic(</w:t>
            </w:r>
            <w:proofErr w:type="gramEnd"/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ET,CAPZA2</w:t>
            </w: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DCB2F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7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887D1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F2A2D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</w:t>
            </w:r>
          </w:p>
        </w:tc>
      </w:tr>
      <w:tr w:rsidR="00EA7BE6" w:rsidRPr="00EA7BE6" w14:paraId="6E2E8A61" w14:textId="77777777" w:rsidTr="00C37338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BC348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F8B1C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genic(</w:t>
            </w:r>
            <w:proofErr w:type="gramEnd"/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ET,CAPZA2</w:t>
            </w: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-</w:t>
            </w: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NG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85E80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93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E5096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64D42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9</w:t>
            </w:r>
          </w:p>
        </w:tc>
      </w:tr>
      <w:tr w:rsidR="00EA7BE6" w:rsidRPr="00EA7BE6" w14:paraId="55116E6E" w14:textId="77777777" w:rsidTr="00C37338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FAE4B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E1AE2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genic(</w:t>
            </w:r>
            <w:proofErr w:type="gramEnd"/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GFL4,IGFL3</w:t>
            </w: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-</w:t>
            </w: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E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A2D50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0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92E67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6052D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</w:t>
            </w:r>
          </w:p>
        </w:tc>
      </w:tr>
      <w:tr w:rsidR="00EA7BE6" w:rsidRPr="00EA7BE6" w14:paraId="2D9CB89E" w14:textId="77777777" w:rsidTr="00C37338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65F0F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40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987E9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OCK4-ME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FB7BA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29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862B8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FE1F7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</w:t>
            </w:r>
          </w:p>
        </w:tc>
      </w:tr>
      <w:tr w:rsidR="00EA7BE6" w:rsidRPr="00EA7BE6" w14:paraId="55AE1E96" w14:textId="77777777" w:rsidTr="00C37338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350D9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4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191AA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ET-PLEKHA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DF1E8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6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6589B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1E794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</w:t>
            </w:r>
          </w:p>
        </w:tc>
      </w:tr>
      <w:tr w:rsidR="00EA7BE6" w:rsidRPr="00EA7BE6" w14:paraId="251C33C1" w14:textId="77777777" w:rsidTr="00C37338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84A38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43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40522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ET-CFT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5CB70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7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A3252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95B31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</w:t>
            </w:r>
          </w:p>
        </w:tc>
      </w:tr>
      <w:tr w:rsidR="00EA7BE6" w:rsidRPr="00EA7BE6" w14:paraId="535D7DB2" w14:textId="77777777" w:rsidTr="00C37338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A3B7E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4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93C72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V1-ME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0BBED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10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65D20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F48EC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</w:t>
            </w:r>
          </w:p>
        </w:tc>
      </w:tr>
      <w:tr w:rsidR="00EA7BE6" w:rsidRPr="00EA7BE6" w14:paraId="3F8D8BB1" w14:textId="77777777" w:rsidTr="00C37338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BE816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47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36657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ET</w:t>
            </w: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proofErr w:type="gramStart"/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genic(</w:t>
            </w:r>
            <w:proofErr w:type="gramEnd"/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OXP2,MDFIC</w:t>
            </w: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9E2FC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92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5AD0C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C747D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EA7BE6" w:rsidRPr="00EA7BE6" w14:paraId="7425C195" w14:textId="77777777" w:rsidTr="00C37338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4EC8E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50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3C299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ET-STEAP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D5E92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6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1CB9A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C8E23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</w:t>
            </w:r>
          </w:p>
        </w:tc>
      </w:tr>
      <w:tr w:rsidR="00EA7BE6" w:rsidRPr="00EA7BE6" w14:paraId="66B8359E" w14:textId="77777777" w:rsidTr="00C37338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06E7B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5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B608A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genic(</w:t>
            </w:r>
            <w:proofErr w:type="gramEnd"/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YC,PVT1</w:t>
            </w: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-</w:t>
            </w: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E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371A3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B5C73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66047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</w:t>
            </w:r>
          </w:p>
        </w:tc>
      </w:tr>
      <w:tr w:rsidR="00EA7BE6" w:rsidRPr="00EA7BE6" w14:paraId="7FC8FA95" w14:textId="77777777" w:rsidTr="00C37338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DE695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5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3C975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genic(</w:t>
            </w:r>
            <w:proofErr w:type="gramEnd"/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NKRD7,LINC02476</w:t>
            </w: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-</w:t>
            </w: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E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4537D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38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3AEEA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A0BF2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</w:t>
            </w:r>
          </w:p>
        </w:tc>
      </w:tr>
      <w:tr w:rsidR="00EA7BE6" w:rsidRPr="00EA7BE6" w14:paraId="76F0E354" w14:textId="77777777" w:rsidTr="00C37338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224C2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59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8FF6A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DFIC-ME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B76A6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29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3A2EE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E827D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</w:t>
            </w:r>
          </w:p>
        </w:tc>
      </w:tr>
      <w:tr w:rsidR="00EA7BE6" w:rsidRPr="00EA7BE6" w14:paraId="46BE6909" w14:textId="77777777" w:rsidTr="00C37338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DF957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63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340C4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genic(</w:t>
            </w:r>
            <w:proofErr w:type="gramEnd"/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OC102724434,CAV2</w:t>
            </w: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-</w:t>
            </w: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E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887F3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472F0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A05D4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</w:t>
            </w:r>
          </w:p>
        </w:tc>
      </w:tr>
      <w:tr w:rsidR="00EA7BE6" w:rsidRPr="00EA7BE6" w14:paraId="33270EE0" w14:textId="77777777" w:rsidTr="00C37338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06201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65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C6AC7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OG5-ME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9006D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22EEB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EA545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1</w:t>
            </w:r>
          </w:p>
        </w:tc>
      </w:tr>
      <w:tr w:rsidR="00EA7BE6" w:rsidRPr="00EA7BE6" w14:paraId="587540B0" w14:textId="77777777" w:rsidTr="00C37338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273CC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70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163CD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INC01392-ME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E91B3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8853F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CC098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8</w:t>
            </w:r>
          </w:p>
        </w:tc>
      </w:tr>
      <w:tr w:rsidR="00EA7BE6" w:rsidRPr="00EA7BE6" w14:paraId="4ECEB644" w14:textId="77777777" w:rsidTr="00C37338">
        <w:trPr>
          <w:trHeight w:val="280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3F85FE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7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43AE4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CNA2D1-ME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3F998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4%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9B21F9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731A90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8</w:t>
            </w:r>
          </w:p>
        </w:tc>
      </w:tr>
      <w:tr w:rsidR="00EA7BE6" w:rsidRPr="00EA7BE6" w14:paraId="40B2A632" w14:textId="77777777" w:rsidTr="00C37338">
        <w:trPr>
          <w:trHeight w:val="280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33221" w14:textId="66615701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71D9E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IR4652-ME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7F32A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7%</w:t>
            </w:r>
          </w:p>
        </w:tc>
        <w:tc>
          <w:tcPr>
            <w:tcW w:w="13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87802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0D831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A7BE6" w:rsidRPr="00EA7BE6" w14:paraId="382125F0" w14:textId="77777777" w:rsidTr="00C37338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E9034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75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ECBAA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KCND2-ME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8427B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1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B16C5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52BE0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</w:t>
            </w:r>
          </w:p>
        </w:tc>
      </w:tr>
      <w:tr w:rsidR="00EA7BE6" w:rsidRPr="00EA7BE6" w14:paraId="05EA87C6" w14:textId="77777777" w:rsidTr="00C37338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941CD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77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E389A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T7-AS2-ME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E51B4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7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10D21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1814F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1</w:t>
            </w:r>
          </w:p>
        </w:tc>
      </w:tr>
      <w:tr w:rsidR="00EA7BE6" w:rsidRPr="00EA7BE6" w14:paraId="4E2F2ED4" w14:textId="77777777" w:rsidTr="00C37338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762C4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79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4B6A5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ES-ME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FAFAE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4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39AF3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C35F8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5</w:t>
            </w:r>
          </w:p>
        </w:tc>
      </w:tr>
      <w:tr w:rsidR="00EA7BE6" w:rsidRPr="00EA7BE6" w14:paraId="64259975" w14:textId="77777777" w:rsidTr="00C37338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45CA7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8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319C8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TF2IRD1-ME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0E075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47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FA7F8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BA92B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2</w:t>
            </w:r>
          </w:p>
        </w:tc>
      </w:tr>
      <w:tr w:rsidR="00EA7BE6" w:rsidRPr="00EA7BE6" w14:paraId="31BF2CCC" w14:textId="77777777" w:rsidTr="00C37338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CF83F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p8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C3B18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ML4-ME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3AFA8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692C0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8D4F9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9</w:t>
            </w:r>
          </w:p>
        </w:tc>
      </w:tr>
      <w:tr w:rsidR="00EA7BE6" w:rsidRPr="00EA7BE6" w14:paraId="5CF94A94" w14:textId="77777777" w:rsidTr="00C37338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66DDF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83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1BCBB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INC01392-ME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23F08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78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8DB5E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4673C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9</w:t>
            </w:r>
          </w:p>
        </w:tc>
      </w:tr>
      <w:tr w:rsidR="00EA7BE6" w:rsidRPr="00EA7BE6" w14:paraId="76423755" w14:textId="77777777" w:rsidTr="00C37338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EEB40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8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3EE22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INC01572-ME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3802B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8C82B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3C53B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3</w:t>
            </w:r>
          </w:p>
        </w:tc>
      </w:tr>
      <w:tr w:rsidR="00EA7BE6" w:rsidRPr="00EA7BE6" w14:paraId="7F4E545A" w14:textId="77777777" w:rsidTr="00C37338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1A77C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86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31BFD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PZA2-ME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56785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69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10C0A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7DAB6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39</w:t>
            </w:r>
          </w:p>
        </w:tc>
      </w:tr>
      <w:tr w:rsidR="00EA7BE6" w:rsidRPr="00EA7BE6" w14:paraId="0084DCE0" w14:textId="77777777" w:rsidTr="00C37338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6F189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88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D03E3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TPRZ1-ME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B03B0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0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96A2D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B2846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1</w:t>
            </w:r>
          </w:p>
        </w:tc>
      </w:tr>
      <w:tr w:rsidR="00EA7BE6" w:rsidRPr="00EA7BE6" w14:paraId="3AFC141E" w14:textId="77777777" w:rsidTr="00C37338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A2FE1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96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B8E8C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LGAP1-ME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884F4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4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17B67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7F483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EA7BE6" w:rsidRPr="00EA7BE6" w14:paraId="317CC312" w14:textId="77777777" w:rsidTr="00C37338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C8428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97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6FAC0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FEC-ME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E7A49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1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5F087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932C1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91</w:t>
            </w:r>
          </w:p>
        </w:tc>
      </w:tr>
      <w:tr w:rsidR="00EA7BE6" w:rsidRPr="00EA7BE6" w14:paraId="20331A8E" w14:textId="77777777" w:rsidTr="00C37338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462C8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0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E52F2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TF2IRD1-ME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0E1E8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772E0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EBCF1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6</w:t>
            </w:r>
          </w:p>
        </w:tc>
      </w:tr>
      <w:tr w:rsidR="00EA7BE6" w:rsidRPr="00EA7BE6" w14:paraId="11A332E0" w14:textId="77777777" w:rsidTr="00C37338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E8B7B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03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9DBFA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LJ00325-ME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8EE0C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10F4F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53871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5</w:t>
            </w:r>
          </w:p>
        </w:tc>
      </w:tr>
      <w:tr w:rsidR="00EA7BE6" w:rsidRPr="00EA7BE6" w14:paraId="1962A395" w14:textId="77777777" w:rsidTr="00C37338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37D76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05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0F9A5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FEC-ME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630B9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24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7CD66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F91A2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4</w:t>
            </w:r>
          </w:p>
        </w:tc>
      </w:tr>
      <w:tr w:rsidR="00EA7BE6" w:rsidRPr="00EA7BE6" w14:paraId="264C67EE" w14:textId="77777777" w:rsidTr="00C37338">
        <w:trPr>
          <w:trHeight w:val="280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2A59A7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06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E434C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DPS2-ME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8762E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3%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4A85B3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F7E657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1</w:t>
            </w:r>
          </w:p>
        </w:tc>
      </w:tr>
      <w:tr w:rsidR="00EA7BE6" w:rsidRPr="00EA7BE6" w14:paraId="401E7704" w14:textId="77777777" w:rsidTr="00C37338">
        <w:trPr>
          <w:trHeight w:val="280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BE482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A4146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OT1-ME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6B914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2%</w:t>
            </w:r>
          </w:p>
        </w:tc>
        <w:tc>
          <w:tcPr>
            <w:tcW w:w="13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6F2E7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18DED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A7BE6" w:rsidRPr="00EA7BE6" w14:paraId="26E75417" w14:textId="77777777" w:rsidTr="00C37338">
        <w:trPr>
          <w:trHeight w:val="280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C8BDF3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08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C09E4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INC01510-ME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437FC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1%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649551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C104F1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</w:t>
            </w:r>
          </w:p>
        </w:tc>
      </w:tr>
      <w:tr w:rsidR="00EA7BE6" w:rsidRPr="00EA7BE6" w14:paraId="746C550C" w14:textId="77777777" w:rsidTr="00C37338">
        <w:trPr>
          <w:trHeight w:val="280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1B539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20E64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FTR-ME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F057F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%</w:t>
            </w:r>
          </w:p>
        </w:tc>
        <w:tc>
          <w:tcPr>
            <w:tcW w:w="13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29394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488AE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A7BE6" w:rsidRPr="00EA7BE6" w14:paraId="1A1A2F4B" w14:textId="77777777" w:rsidTr="00C37338">
        <w:trPr>
          <w:trHeight w:val="280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07A564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09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0ED3A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INC01392-ME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9CCAB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1%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ADAD09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D42848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</w:t>
            </w:r>
          </w:p>
        </w:tc>
      </w:tr>
      <w:tr w:rsidR="00EA7BE6" w:rsidRPr="00EA7BE6" w14:paraId="3678DB26" w14:textId="77777777" w:rsidTr="00C37338">
        <w:trPr>
          <w:trHeight w:val="280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5219D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78E47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FEC-ME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A1895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%</w:t>
            </w:r>
          </w:p>
        </w:tc>
        <w:tc>
          <w:tcPr>
            <w:tcW w:w="13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DB6FE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1DDDA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A7BE6" w:rsidRPr="00EA7BE6" w14:paraId="51850E6E" w14:textId="77777777" w:rsidTr="00C37338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C2150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10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6D21B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INC01392-ME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719B3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1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18ADE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9523F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</w:t>
            </w:r>
          </w:p>
        </w:tc>
      </w:tr>
      <w:tr w:rsidR="00EA7BE6" w:rsidRPr="00EA7BE6" w14:paraId="6181ADE6" w14:textId="77777777" w:rsidTr="00C37338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7801A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1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A661A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OC101928211-ME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BA247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8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D456C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D3E74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</w:t>
            </w:r>
          </w:p>
        </w:tc>
      </w:tr>
      <w:tr w:rsidR="00EA7BE6" w:rsidRPr="00EA7BE6" w14:paraId="10C8C05E" w14:textId="77777777" w:rsidTr="00C37338">
        <w:trPr>
          <w:trHeight w:val="28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F92E84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13</w:t>
            </w:r>
          </w:p>
        </w:tc>
        <w:tc>
          <w:tcPr>
            <w:tcW w:w="4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7A4F40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INC01392-MET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3F2729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%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CE32BA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7CD373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</w:t>
            </w:r>
          </w:p>
        </w:tc>
      </w:tr>
      <w:tr w:rsidR="00EA7BE6" w:rsidRPr="00EA7BE6" w14:paraId="7809E51D" w14:textId="77777777" w:rsidTr="00C37338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88849C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19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53F977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TTNBP2-MET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9604D4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17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43F9A5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CCE8C0" w14:textId="77777777" w:rsidR="00EA7BE6" w:rsidRPr="00EA7BE6" w:rsidRDefault="00EA7BE6" w:rsidP="00EA7B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7B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</w:t>
            </w:r>
          </w:p>
        </w:tc>
      </w:tr>
    </w:tbl>
    <w:p w14:paraId="0D7578DD" w14:textId="20B0F9C0" w:rsidR="0014005F" w:rsidRPr="00C37338" w:rsidRDefault="00C37338">
      <w:pPr>
        <w:rPr>
          <w:rFonts w:ascii="Times New Roman" w:hAnsi="Times New Roman" w:cs="Times New Roman"/>
          <w:szCs w:val="21"/>
        </w:rPr>
      </w:pPr>
      <w:r w:rsidRPr="00C37338">
        <w:rPr>
          <w:rFonts w:ascii="Times New Roman" w:hAnsi="Times New Roman" w:cs="Times New Roman"/>
          <w:szCs w:val="21"/>
        </w:rPr>
        <w:t xml:space="preserve">CN, copy number; </w:t>
      </w:r>
      <w:r>
        <w:rPr>
          <w:rFonts w:ascii="Times New Roman" w:hAnsi="Times New Roman" w:cs="Times New Roman"/>
          <w:szCs w:val="21"/>
        </w:rPr>
        <w:t>amp, amplification.</w:t>
      </w:r>
    </w:p>
    <w:sectPr w:rsidR="0014005F" w:rsidRPr="00C373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A9493C" w14:textId="77777777" w:rsidR="001F5E31" w:rsidRDefault="001F5E31" w:rsidP="0014005F">
      <w:r>
        <w:separator/>
      </w:r>
    </w:p>
  </w:endnote>
  <w:endnote w:type="continuationSeparator" w:id="0">
    <w:p w14:paraId="642A2947" w14:textId="77777777" w:rsidR="001F5E31" w:rsidRDefault="001F5E31" w:rsidP="001400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AFA4B" w14:textId="77777777" w:rsidR="001F5E31" w:rsidRDefault="001F5E31" w:rsidP="0014005F">
      <w:r>
        <w:separator/>
      </w:r>
    </w:p>
  </w:footnote>
  <w:footnote w:type="continuationSeparator" w:id="0">
    <w:p w14:paraId="226DA289" w14:textId="77777777" w:rsidR="001F5E31" w:rsidRDefault="001F5E31" w:rsidP="001400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AD7"/>
    <w:rsid w:val="0014005F"/>
    <w:rsid w:val="001F5E31"/>
    <w:rsid w:val="00347AD7"/>
    <w:rsid w:val="00AC1755"/>
    <w:rsid w:val="00C37338"/>
    <w:rsid w:val="00CD5C10"/>
    <w:rsid w:val="00EA7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E9576C"/>
  <w15:chartTrackingRefBased/>
  <w15:docId w15:val="{2F094594-C383-4398-BABC-2B589E77B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00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005F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1400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005F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771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37</Words>
  <Characters>1886</Characters>
  <Application>Microsoft Office Word</Application>
  <DocSecurity>0</DocSecurity>
  <Lines>28</Lines>
  <Paragraphs>8</Paragraphs>
  <ScaleCrop>false</ScaleCrop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Haiwei</dc:creator>
  <cp:keywords/>
  <dc:description/>
  <cp:lastModifiedBy>Du Haiwei</cp:lastModifiedBy>
  <cp:revision>4</cp:revision>
  <dcterms:created xsi:type="dcterms:W3CDTF">2023-03-27T02:16:00Z</dcterms:created>
  <dcterms:modified xsi:type="dcterms:W3CDTF">2023-03-27T0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66a00a6fc9961c360adfec31900ff08acba80417aa3d2220884a73e399466e</vt:lpwstr>
  </property>
</Properties>
</file>